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8BC28" w14:textId="77777777" w:rsidR="0061418A" w:rsidRPr="006B0ECD" w:rsidRDefault="0061418A" w:rsidP="0061418A">
      <w:pPr>
        <w:spacing w:after="16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Supporting Table 1. </w:t>
      </w:r>
      <w:r w:rsidRPr="006B0ECD">
        <w:rPr>
          <w:rFonts w:ascii="Arial" w:eastAsia="Calibri" w:hAnsi="Arial" w:cs="Arial"/>
          <w:sz w:val="24"/>
          <w:szCs w:val="24"/>
          <w:lang w:val="en-US"/>
        </w:rPr>
        <w:t>Cox</w:t>
      </w:r>
      <w:r w:rsidRPr="006B0ECD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 w:rsidRPr="006B0ECD">
        <w:rPr>
          <w:rFonts w:ascii="Arial" w:eastAsia="Calibri" w:hAnsi="Arial" w:cs="Arial"/>
          <w:sz w:val="24"/>
          <w:szCs w:val="24"/>
          <w:lang w:val="en-US"/>
        </w:rPr>
        <w:t>proportional hazards models for severe renal dysfunction development and kidney transplant after liver transplant alone in patients without pre-transplant dialysis. Renal function covariate estimated by serum creatinine.</w:t>
      </w:r>
    </w:p>
    <w:p w14:paraId="3E78BC29" w14:textId="77777777" w:rsidR="0061418A" w:rsidRPr="006B0ECD" w:rsidRDefault="0061418A" w:rsidP="0061418A">
      <w:pPr>
        <w:spacing w:after="16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3E78BC2A" w14:textId="77777777" w:rsidR="0061418A" w:rsidRPr="006B0ECD" w:rsidRDefault="0061418A" w:rsidP="0061418A">
      <w:pPr>
        <w:spacing w:after="16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Supporting Table 1A. </w:t>
      </w:r>
      <w:r w:rsidRPr="006B0ECD">
        <w:rPr>
          <w:rFonts w:ascii="Arial" w:eastAsia="Calibri" w:hAnsi="Arial" w:cs="Arial"/>
          <w:sz w:val="24"/>
          <w:szCs w:val="24"/>
          <w:lang w:val="en-US"/>
        </w:rPr>
        <w:t>Cox proportional hazards model for severe renal dysfunction development. Renal function covariate estimated by serum creatinine.</w:t>
      </w:r>
    </w:p>
    <w:p w14:paraId="3E78BC2B" w14:textId="77777777" w:rsidR="0061418A" w:rsidRPr="006B0ECD" w:rsidRDefault="0061418A" w:rsidP="0061418A">
      <w:pPr>
        <w:spacing w:after="16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tbl>
      <w:tblPr>
        <w:tblStyle w:val="Tablaconcuadrcula1"/>
        <w:tblW w:w="10857" w:type="dxa"/>
        <w:tblLayout w:type="fixed"/>
        <w:tblLook w:val="04A0" w:firstRow="1" w:lastRow="0" w:firstColumn="1" w:lastColumn="0" w:noHBand="0" w:noVBand="1"/>
      </w:tblPr>
      <w:tblGrid>
        <w:gridCol w:w="1991"/>
        <w:gridCol w:w="1351"/>
        <w:gridCol w:w="1267"/>
        <w:gridCol w:w="1562"/>
        <w:gridCol w:w="1562"/>
        <w:gridCol w:w="3124"/>
      </w:tblGrid>
      <w:tr w:rsidR="0061418A" w:rsidRPr="0061418A" w14:paraId="3E78BC31" w14:textId="77777777" w:rsidTr="000A3CEA"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8BC2C" w14:textId="77777777" w:rsidR="0061418A" w:rsidRPr="006B0ECD" w:rsidRDefault="0061418A" w:rsidP="000A3CEA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8BC2D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8BC2E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3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8BC2F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8BC30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P </w:t>
            </w: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value</w:t>
            </w:r>
          </w:p>
        </w:tc>
      </w:tr>
      <w:tr w:rsidR="0061418A" w:rsidRPr="0061418A" w14:paraId="3E78BC38" w14:textId="77777777" w:rsidTr="000A3CEA"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8BC32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NAFLD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8BC33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17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8BC34" w14:textId="77777777" w:rsidR="0061418A" w:rsidRPr="006B0ECD" w:rsidRDefault="0061418A" w:rsidP="000A3CEA">
            <w:pPr>
              <w:spacing w:line="480" w:lineRule="auto"/>
              <w:ind w:left="150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8BC35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984-1.403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8BC36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8BC37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075</w:t>
            </w:r>
          </w:p>
        </w:tc>
      </w:tr>
      <w:tr w:rsidR="0061418A" w:rsidRPr="0061418A" w14:paraId="3E78BC3F" w14:textId="77777777" w:rsidTr="000A3CEA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E78BC39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A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E78BC3A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0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E78BC3B" w14:textId="77777777" w:rsidR="0061418A" w:rsidRPr="006B0ECD" w:rsidRDefault="0061418A" w:rsidP="000A3CEA">
            <w:pPr>
              <w:spacing w:line="480" w:lineRule="auto"/>
              <w:ind w:left="150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3C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995-1.0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3D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E78BC3E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334</w:t>
            </w:r>
          </w:p>
        </w:tc>
      </w:tr>
      <w:tr w:rsidR="0061418A" w:rsidRPr="006B0ECD" w14:paraId="3E78BC46" w14:textId="77777777" w:rsidTr="000A3CEA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E78BC40" w14:textId="3F0C173C" w:rsidR="0061418A" w:rsidRPr="006B0ECD" w:rsidRDefault="00361AC9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Gender</w:t>
            </w:r>
            <w:r w:rsidR="0061418A" w:rsidRPr="006B0ECD">
              <w:rPr>
                <w:rFonts w:ascii="Arial" w:eastAsia="Calibri" w:hAnsi="Arial" w:cs="Arial"/>
                <w:sz w:val="24"/>
                <w:szCs w:val="24"/>
              </w:rPr>
              <w:t xml:space="preserve"> (male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E78BC41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2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E78BC42" w14:textId="77777777" w:rsidR="0061418A" w:rsidRPr="006B0ECD" w:rsidRDefault="0061418A" w:rsidP="000A3CEA">
            <w:pPr>
              <w:spacing w:line="480" w:lineRule="auto"/>
              <w:ind w:left="150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43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027-1.4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44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E78BC45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0.024</w:t>
            </w:r>
          </w:p>
        </w:tc>
      </w:tr>
      <w:tr w:rsidR="0061418A" w:rsidRPr="006B0ECD" w14:paraId="3E78BC4D" w14:textId="77777777" w:rsidTr="000A3CEA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E78BC47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Hispani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E78BC48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0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E78BC49" w14:textId="77777777" w:rsidR="0061418A" w:rsidRPr="006B0ECD" w:rsidRDefault="0061418A" w:rsidP="000A3CEA">
            <w:pPr>
              <w:spacing w:line="480" w:lineRule="auto"/>
              <w:ind w:left="150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4A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870-1.3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4B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E78BC4C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440</w:t>
            </w:r>
          </w:p>
        </w:tc>
      </w:tr>
      <w:tr w:rsidR="0061418A" w:rsidRPr="006B0ECD" w14:paraId="3E78BC54" w14:textId="77777777" w:rsidTr="000A3CEA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E78BC4E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Black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E78BC4F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.0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E78BC50" w14:textId="77777777" w:rsidR="0061418A" w:rsidRPr="006B0ECD" w:rsidRDefault="0061418A" w:rsidP="000A3CEA">
            <w:pPr>
              <w:spacing w:line="480" w:lineRule="auto"/>
              <w:ind w:left="-30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51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456-3.0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52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E78BC53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&lt; 0.001</w:t>
            </w:r>
          </w:p>
        </w:tc>
      </w:tr>
      <w:tr w:rsidR="0061418A" w:rsidRPr="006B0ECD" w14:paraId="3E78BC5B" w14:textId="77777777" w:rsidTr="000A3CEA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E78BC55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T2DM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E78BC56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7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E78BC57" w14:textId="77777777" w:rsidR="0061418A" w:rsidRPr="006B0ECD" w:rsidRDefault="0061418A" w:rsidP="000A3CEA">
            <w:pPr>
              <w:spacing w:line="480" w:lineRule="auto"/>
              <w:ind w:left="-30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58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501-2.1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59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E78BC5A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&lt; 0.001</w:t>
            </w:r>
          </w:p>
        </w:tc>
      </w:tr>
      <w:tr w:rsidR="0061418A" w:rsidRPr="006B0ECD" w14:paraId="3E78BC62" w14:textId="77777777" w:rsidTr="000A3CEA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E78BC5C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BMI &gt; 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E78BC5D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0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E78BC5E" w14:textId="77777777" w:rsidR="0061418A" w:rsidRPr="006B0ECD" w:rsidRDefault="0061418A" w:rsidP="000A3CEA">
            <w:pPr>
              <w:spacing w:line="480" w:lineRule="auto"/>
              <w:ind w:left="150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5F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804-1.4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60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E78BC61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581</w:t>
            </w:r>
          </w:p>
        </w:tc>
      </w:tr>
      <w:tr w:rsidR="0061418A" w:rsidRPr="006B0ECD" w14:paraId="3E78BC69" w14:textId="77777777" w:rsidTr="000A3CEA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E78BC63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*Cr (1.5 – 2.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E78BC64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.2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E78BC65" w14:textId="77777777" w:rsidR="0061418A" w:rsidRPr="006B0ECD" w:rsidRDefault="0061418A" w:rsidP="000A3CEA">
            <w:pPr>
              <w:spacing w:line="480" w:lineRule="auto"/>
              <w:ind w:left="-30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66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863-2.6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78BC67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E78BC68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&lt; 0.001</w:t>
            </w:r>
          </w:p>
        </w:tc>
      </w:tr>
      <w:tr w:rsidR="0061418A" w:rsidRPr="006B0ECD" w14:paraId="3E78BC70" w14:textId="77777777" w:rsidTr="000A3CEA"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BC6A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*Cr &gt; 2.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BC6B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4.35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BC6C" w14:textId="77777777" w:rsidR="0061418A" w:rsidRPr="006B0ECD" w:rsidRDefault="0061418A" w:rsidP="000A3CEA">
            <w:pPr>
              <w:spacing w:line="480" w:lineRule="auto"/>
              <w:ind w:left="-30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BC6D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3.557-5.32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BC6E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BC6F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&lt; 0.001</w:t>
            </w:r>
          </w:p>
        </w:tc>
      </w:tr>
    </w:tbl>
    <w:p w14:paraId="3E78BC71" w14:textId="77777777" w:rsidR="0061418A" w:rsidRPr="006B0ECD" w:rsidRDefault="0061418A" w:rsidP="0061418A">
      <w:pPr>
        <w:spacing w:after="16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6B0ECD">
        <w:rPr>
          <w:rFonts w:ascii="Arial" w:eastAsia="Calibri" w:hAnsi="Arial" w:cs="Arial"/>
          <w:sz w:val="24"/>
          <w:szCs w:val="24"/>
          <w:lang w:val="en-US"/>
        </w:rPr>
        <w:t>Abbreviations: BMI, body mass index; Cr, serum creatinine; HR, hazard ratio; NAFLD, non-alcoholic fatty liver disease; T2DM, type 2 diabetes mellitus.</w:t>
      </w:r>
    </w:p>
    <w:p w14:paraId="3E78BC72" w14:textId="77777777" w:rsidR="0061418A" w:rsidRDefault="0061418A" w:rsidP="0061418A">
      <w:pPr>
        <w:spacing w:after="16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6B0ECD">
        <w:rPr>
          <w:rFonts w:ascii="Arial" w:eastAsia="Calibri" w:hAnsi="Arial" w:cs="Arial"/>
          <w:sz w:val="24"/>
          <w:szCs w:val="24"/>
          <w:lang w:val="en-US"/>
        </w:rPr>
        <w:lastRenderedPageBreak/>
        <w:t>*(mg/</w:t>
      </w:r>
      <w:proofErr w:type="spellStart"/>
      <w:r w:rsidRPr="006B0ECD">
        <w:rPr>
          <w:rFonts w:ascii="Arial" w:eastAsia="Calibri" w:hAnsi="Arial" w:cs="Arial"/>
          <w:sz w:val="24"/>
          <w:szCs w:val="24"/>
          <w:lang w:val="en-US"/>
        </w:rPr>
        <w:t>dL</w:t>
      </w:r>
      <w:proofErr w:type="spellEnd"/>
      <w:r w:rsidRPr="006B0ECD">
        <w:rPr>
          <w:rFonts w:ascii="Arial" w:eastAsia="Calibri" w:hAnsi="Arial" w:cs="Arial"/>
          <w:sz w:val="24"/>
          <w:szCs w:val="24"/>
          <w:lang w:val="en-US"/>
        </w:rPr>
        <w:t>)</w:t>
      </w:r>
    </w:p>
    <w:p w14:paraId="3E78BC73" w14:textId="77777777" w:rsidR="0061418A" w:rsidRPr="006B0ECD" w:rsidRDefault="0061418A" w:rsidP="0061418A">
      <w:pPr>
        <w:spacing w:after="160" w:line="48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3E78BC74" w14:textId="77777777" w:rsidR="0061418A" w:rsidRPr="006B0ECD" w:rsidRDefault="0061418A" w:rsidP="0061418A">
      <w:pPr>
        <w:spacing w:after="160"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Supporting Table</w:t>
      </w:r>
      <w:r w:rsidRPr="006B0ECD">
        <w:rPr>
          <w:rFonts w:ascii="Arial" w:eastAsia="Calibri" w:hAnsi="Arial" w:cs="Arial"/>
          <w:b/>
          <w:sz w:val="24"/>
          <w:szCs w:val="24"/>
          <w:lang w:val="en-US"/>
        </w:rPr>
        <w:t xml:space="preserve"> 1B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. </w:t>
      </w:r>
      <w:r w:rsidRPr="006B0ECD">
        <w:rPr>
          <w:rFonts w:ascii="Arial" w:eastAsia="Calibri" w:hAnsi="Arial" w:cs="Arial"/>
          <w:sz w:val="24"/>
          <w:szCs w:val="24"/>
          <w:lang w:val="en-US"/>
        </w:rPr>
        <w:t>Cox proportional hazard model for kidney transplant. Renal function covariate estimated by serum creatinine.</w:t>
      </w:r>
    </w:p>
    <w:tbl>
      <w:tblPr>
        <w:tblStyle w:val="Tablaconcuadrcul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014"/>
        <w:gridCol w:w="776"/>
        <w:gridCol w:w="1170"/>
        <w:gridCol w:w="1260"/>
        <w:gridCol w:w="2427"/>
      </w:tblGrid>
      <w:tr w:rsidR="0061418A" w:rsidRPr="0061418A" w14:paraId="3E78BC7A" w14:textId="77777777" w:rsidTr="000A3CEA"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3E78BC75" w14:textId="77777777" w:rsidR="0061418A" w:rsidRPr="006B0ECD" w:rsidRDefault="0061418A" w:rsidP="000A3CEA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3E78BC76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HR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3E78BC77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8BC78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</w:tcPr>
          <w:p w14:paraId="3E78BC79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i/>
                <w:sz w:val="24"/>
                <w:szCs w:val="24"/>
              </w:rPr>
              <w:t>P value</w:t>
            </w:r>
          </w:p>
        </w:tc>
      </w:tr>
      <w:tr w:rsidR="0061418A" w:rsidRPr="0061418A" w14:paraId="3E78BC81" w14:textId="77777777" w:rsidTr="000A3CEA">
        <w:tc>
          <w:tcPr>
            <w:tcW w:w="1092" w:type="pct"/>
            <w:tcBorders>
              <w:top w:val="single" w:sz="4" w:space="0" w:color="auto"/>
            </w:tcBorders>
          </w:tcPr>
          <w:p w14:paraId="3E78BC7B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NAFLD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3E78BC7C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065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3E78BC7D" w14:textId="77777777" w:rsidR="0061418A" w:rsidRPr="006B0ECD" w:rsidRDefault="0061418A" w:rsidP="000A3CEA">
            <w:pPr>
              <w:spacing w:line="480" w:lineRule="auto"/>
              <w:ind w:left="165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3E78BC7E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748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3E78BC7F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515</w:t>
            </w:r>
          </w:p>
        </w:tc>
        <w:tc>
          <w:tcPr>
            <w:tcW w:w="1427" w:type="pct"/>
            <w:tcBorders>
              <w:top w:val="single" w:sz="4" w:space="0" w:color="auto"/>
            </w:tcBorders>
          </w:tcPr>
          <w:p w14:paraId="3E78BC80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727</w:t>
            </w:r>
          </w:p>
        </w:tc>
      </w:tr>
      <w:tr w:rsidR="0061418A" w:rsidRPr="0061418A" w14:paraId="3E78BC88" w14:textId="77777777" w:rsidTr="000A3CEA">
        <w:tc>
          <w:tcPr>
            <w:tcW w:w="1092" w:type="pct"/>
          </w:tcPr>
          <w:p w14:paraId="3E78BC82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Age</w:t>
            </w:r>
          </w:p>
        </w:tc>
        <w:tc>
          <w:tcPr>
            <w:tcW w:w="596" w:type="pct"/>
          </w:tcPr>
          <w:p w14:paraId="3E78BC83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986</w:t>
            </w:r>
          </w:p>
        </w:tc>
        <w:tc>
          <w:tcPr>
            <w:tcW w:w="456" w:type="pct"/>
          </w:tcPr>
          <w:p w14:paraId="3E78BC84" w14:textId="77777777" w:rsidR="0061418A" w:rsidRPr="006B0ECD" w:rsidRDefault="0061418A" w:rsidP="000A3CEA">
            <w:pPr>
              <w:spacing w:line="480" w:lineRule="auto"/>
              <w:ind w:left="165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88" w:type="pct"/>
          </w:tcPr>
          <w:p w14:paraId="3E78BC85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968</w:t>
            </w:r>
          </w:p>
        </w:tc>
        <w:tc>
          <w:tcPr>
            <w:tcW w:w="741" w:type="pct"/>
          </w:tcPr>
          <w:p w14:paraId="3E78BC86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005</w:t>
            </w:r>
          </w:p>
        </w:tc>
        <w:tc>
          <w:tcPr>
            <w:tcW w:w="1427" w:type="pct"/>
          </w:tcPr>
          <w:p w14:paraId="3E78BC87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143</w:t>
            </w:r>
          </w:p>
        </w:tc>
      </w:tr>
      <w:tr w:rsidR="0061418A" w:rsidRPr="006B0ECD" w14:paraId="3E78BC8F" w14:textId="77777777" w:rsidTr="000A3CEA">
        <w:tc>
          <w:tcPr>
            <w:tcW w:w="1092" w:type="pct"/>
          </w:tcPr>
          <w:p w14:paraId="3E78BC89" w14:textId="4DE43542" w:rsidR="0061418A" w:rsidRPr="006B0ECD" w:rsidRDefault="00361AC9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Gender</w:t>
            </w:r>
            <w:r w:rsidR="0061418A" w:rsidRPr="006B0ECD">
              <w:rPr>
                <w:rFonts w:ascii="Arial" w:eastAsia="Calibri" w:hAnsi="Arial" w:cs="Arial"/>
                <w:sz w:val="24"/>
                <w:szCs w:val="24"/>
              </w:rPr>
              <w:t xml:space="preserve"> (male)</w:t>
            </w:r>
          </w:p>
        </w:tc>
        <w:tc>
          <w:tcPr>
            <w:tcW w:w="596" w:type="pct"/>
          </w:tcPr>
          <w:p w14:paraId="3E78BC8A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999</w:t>
            </w:r>
          </w:p>
        </w:tc>
        <w:tc>
          <w:tcPr>
            <w:tcW w:w="456" w:type="pct"/>
          </w:tcPr>
          <w:p w14:paraId="3E78BC8B" w14:textId="77777777" w:rsidR="0061418A" w:rsidRPr="006B0ECD" w:rsidRDefault="0061418A" w:rsidP="000A3CEA">
            <w:pPr>
              <w:spacing w:line="480" w:lineRule="auto"/>
              <w:ind w:left="165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88" w:type="pct"/>
          </w:tcPr>
          <w:p w14:paraId="3E78BC8C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709</w:t>
            </w:r>
          </w:p>
        </w:tc>
        <w:tc>
          <w:tcPr>
            <w:tcW w:w="741" w:type="pct"/>
          </w:tcPr>
          <w:p w14:paraId="3E78BC8D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411</w:t>
            </w:r>
          </w:p>
        </w:tc>
        <w:tc>
          <w:tcPr>
            <w:tcW w:w="1427" w:type="pct"/>
          </w:tcPr>
          <w:p w14:paraId="3E78BC8E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000</w:t>
            </w:r>
          </w:p>
        </w:tc>
      </w:tr>
      <w:tr w:rsidR="0061418A" w:rsidRPr="006B0ECD" w14:paraId="3E78BC96" w14:textId="77777777" w:rsidTr="000A3CEA">
        <w:tc>
          <w:tcPr>
            <w:tcW w:w="1092" w:type="pct"/>
          </w:tcPr>
          <w:p w14:paraId="3E78BC90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Hispanic</w:t>
            </w:r>
          </w:p>
        </w:tc>
        <w:tc>
          <w:tcPr>
            <w:tcW w:w="596" w:type="pct"/>
          </w:tcPr>
          <w:p w14:paraId="3E78BC91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056</w:t>
            </w:r>
          </w:p>
        </w:tc>
        <w:tc>
          <w:tcPr>
            <w:tcW w:w="456" w:type="pct"/>
          </w:tcPr>
          <w:p w14:paraId="3E78BC92" w14:textId="77777777" w:rsidR="0061418A" w:rsidRPr="006B0ECD" w:rsidRDefault="0061418A" w:rsidP="000A3CEA">
            <w:pPr>
              <w:spacing w:line="480" w:lineRule="auto"/>
              <w:ind w:left="165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88" w:type="pct"/>
          </w:tcPr>
          <w:p w14:paraId="3E78BC93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675</w:t>
            </w:r>
          </w:p>
        </w:tc>
        <w:tc>
          <w:tcPr>
            <w:tcW w:w="741" w:type="pct"/>
          </w:tcPr>
          <w:p w14:paraId="3E78BC94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652</w:t>
            </w:r>
          </w:p>
        </w:tc>
        <w:tc>
          <w:tcPr>
            <w:tcW w:w="1427" w:type="pct"/>
          </w:tcPr>
          <w:p w14:paraId="3E78BC95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811</w:t>
            </w:r>
          </w:p>
        </w:tc>
      </w:tr>
      <w:tr w:rsidR="0061418A" w:rsidRPr="006B0ECD" w14:paraId="3E78BC9D" w14:textId="77777777" w:rsidTr="000A3CEA">
        <w:tc>
          <w:tcPr>
            <w:tcW w:w="1092" w:type="pct"/>
          </w:tcPr>
          <w:p w14:paraId="3E78BC97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Black</w:t>
            </w:r>
          </w:p>
        </w:tc>
        <w:tc>
          <w:tcPr>
            <w:tcW w:w="596" w:type="pct"/>
          </w:tcPr>
          <w:p w14:paraId="3E78BC98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047</w:t>
            </w:r>
          </w:p>
        </w:tc>
        <w:tc>
          <w:tcPr>
            <w:tcW w:w="456" w:type="pct"/>
          </w:tcPr>
          <w:p w14:paraId="3E78BC99" w14:textId="77777777" w:rsidR="0061418A" w:rsidRPr="006B0ECD" w:rsidRDefault="0061418A" w:rsidP="000A3CEA">
            <w:pPr>
              <w:spacing w:line="480" w:lineRule="auto"/>
              <w:ind w:left="165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88" w:type="pct"/>
          </w:tcPr>
          <w:p w14:paraId="3E78BC9A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427</w:t>
            </w:r>
          </w:p>
        </w:tc>
        <w:tc>
          <w:tcPr>
            <w:tcW w:w="741" w:type="pct"/>
          </w:tcPr>
          <w:p w14:paraId="3E78BC9B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.572</w:t>
            </w:r>
          </w:p>
        </w:tc>
        <w:tc>
          <w:tcPr>
            <w:tcW w:w="1427" w:type="pct"/>
          </w:tcPr>
          <w:p w14:paraId="3E78BC9C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919</w:t>
            </w:r>
          </w:p>
        </w:tc>
      </w:tr>
      <w:tr w:rsidR="0061418A" w:rsidRPr="006B0ECD" w14:paraId="3E78BCA4" w14:textId="77777777" w:rsidTr="000A3CEA">
        <w:tc>
          <w:tcPr>
            <w:tcW w:w="1092" w:type="pct"/>
          </w:tcPr>
          <w:p w14:paraId="3E78BC9E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T2DM</w:t>
            </w:r>
          </w:p>
        </w:tc>
        <w:tc>
          <w:tcPr>
            <w:tcW w:w="596" w:type="pct"/>
          </w:tcPr>
          <w:p w14:paraId="3E78BC9F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791</w:t>
            </w:r>
          </w:p>
        </w:tc>
        <w:tc>
          <w:tcPr>
            <w:tcW w:w="456" w:type="pct"/>
          </w:tcPr>
          <w:p w14:paraId="3E78BCA0" w14:textId="77777777" w:rsidR="0061418A" w:rsidRPr="006B0ECD" w:rsidRDefault="0061418A" w:rsidP="000A3CEA">
            <w:pPr>
              <w:spacing w:line="480" w:lineRule="auto"/>
              <w:ind w:left="165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688" w:type="pct"/>
          </w:tcPr>
          <w:p w14:paraId="3E78BCA1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257</w:t>
            </w:r>
          </w:p>
        </w:tc>
        <w:tc>
          <w:tcPr>
            <w:tcW w:w="741" w:type="pct"/>
          </w:tcPr>
          <w:p w14:paraId="3E78BCA2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.551</w:t>
            </w:r>
          </w:p>
        </w:tc>
        <w:tc>
          <w:tcPr>
            <w:tcW w:w="1427" w:type="pct"/>
          </w:tcPr>
          <w:p w14:paraId="3E78BCA3" w14:textId="77777777" w:rsidR="0061418A" w:rsidRPr="00C0606A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C0606A">
              <w:rPr>
                <w:rFonts w:ascii="Arial" w:eastAsia="Calibri" w:hAnsi="Arial" w:cs="Arial"/>
                <w:b/>
                <w:sz w:val="24"/>
                <w:szCs w:val="24"/>
              </w:rPr>
              <w:t>0.001</w:t>
            </w:r>
          </w:p>
        </w:tc>
      </w:tr>
      <w:tr w:rsidR="0061418A" w:rsidRPr="006B0ECD" w14:paraId="3E78BCAB" w14:textId="77777777" w:rsidTr="000A3CEA">
        <w:tc>
          <w:tcPr>
            <w:tcW w:w="1092" w:type="pct"/>
          </w:tcPr>
          <w:p w14:paraId="3E78BCA5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BMI &gt; 40</w:t>
            </w:r>
          </w:p>
        </w:tc>
        <w:tc>
          <w:tcPr>
            <w:tcW w:w="596" w:type="pct"/>
          </w:tcPr>
          <w:p w14:paraId="3E78BCA6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189</w:t>
            </w:r>
          </w:p>
        </w:tc>
        <w:tc>
          <w:tcPr>
            <w:tcW w:w="456" w:type="pct"/>
          </w:tcPr>
          <w:p w14:paraId="3E78BCA7" w14:textId="77777777" w:rsidR="0061418A" w:rsidRPr="006B0ECD" w:rsidRDefault="0061418A" w:rsidP="000A3CEA">
            <w:pPr>
              <w:spacing w:line="480" w:lineRule="auto"/>
              <w:ind w:left="165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88" w:type="pct"/>
          </w:tcPr>
          <w:p w14:paraId="3E78BCA8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678</w:t>
            </w:r>
          </w:p>
        </w:tc>
        <w:tc>
          <w:tcPr>
            <w:tcW w:w="741" w:type="pct"/>
          </w:tcPr>
          <w:p w14:paraId="3E78BCA9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.085</w:t>
            </w:r>
          </w:p>
        </w:tc>
        <w:tc>
          <w:tcPr>
            <w:tcW w:w="1427" w:type="pct"/>
          </w:tcPr>
          <w:p w14:paraId="3E78BCAA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546</w:t>
            </w:r>
          </w:p>
        </w:tc>
      </w:tr>
      <w:tr w:rsidR="0061418A" w:rsidRPr="006B0ECD" w14:paraId="3E78BCB2" w14:textId="77777777" w:rsidTr="000A3CEA">
        <w:tc>
          <w:tcPr>
            <w:tcW w:w="1092" w:type="pct"/>
          </w:tcPr>
          <w:p w14:paraId="3E78BCAC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*Cr (1.5 – 2.5)</w:t>
            </w:r>
          </w:p>
        </w:tc>
        <w:tc>
          <w:tcPr>
            <w:tcW w:w="596" w:type="pct"/>
          </w:tcPr>
          <w:p w14:paraId="3E78BCAD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3.072</w:t>
            </w:r>
          </w:p>
        </w:tc>
        <w:tc>
          <w:tcPr>
            <w:tcW w:w="456" w:type="pct"/>
          </w:tcPr>
          <w:p w14:paraId="3E78BCAE" w14:textId="77777777" w:rsidR="0061418A" w:rsidRPr="006B0ECD" w:rsidRDefault="0061418A" w:rsidP="000A3CEA">
            <w:pPr>
              <w:spacing w:line="480" w:lineRule="auto"/>
              <w:ind w:left="-15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688" w:type="pct"/>
          </w:tcPr>
          <w:p w14:paraId="3E78BCAF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.144</w:t>
            </w:r>
          </w:p>
        </w:tc>
        <w:tc>
          <w:tcPr>
            <w:tcW w:w="741" w:type="pct"/>
          </w:tcPr>
          <w:p w14:paraId="3E78BCB0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4.401</w:t>
            </w:r>
          </w:p>
        </w:tc>
        <w:tc>
          <w:tcPr>
            <w:tcW w:w="1427" w:type="pct"/>
          </w:tcPr>
          <w:p w14:paraId="3E78BCB1" w14:textId="77777777" w:rsidR="0061418A" w:rsidRPr="00C0606A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C0606A">
              <w:rPr>
                <w:rFonts w:ascii="Arial" w:eastAsia="Calibri" w:hAnsi="Arial" w:cs="Arial"/>
                <w:b/>
                <w:sz w:val="24"/>
                <w:szCs w:val="24"/>
              </w:rPr>
              <w:t>&lt; 0.001</w:t>
            </w:r>
          </w:p>
        </w:tc>
      </w:tr>
      <w:tr w:rsidR="0061418A" w:rsidRPr="006B0ECD" w14:paraId="3E78BCB9" w14:textId="77777777" w:rsidTr="000A3CEA">
        <w:tc>
          <w:tcPr>
            <w:tcW w:w="1092" w:type="pct"/>
            <w:tcBorders>
              <w:bottom w:val="single" w:sz="4" w:space="0" w:color="auto"/>
            </w:tcBorders>
          </w:tcPr>
          <w:p w14:paraId="3E78BCB3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*Cr &gt; 2.5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3E78BCB4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6.107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3E78BCB5" w14:textId="77777777" w:rsidR="0061418A" w:rsidRPr="006B0ECD" w:rsidRDefault="0061418A" w:rsidP="000A3CEA">
            <w:pPr>
              <w:spacing w:line="480" w:lineRule="auto"/>
              <w:ind w:left="-15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3E78BCB6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4.129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3E78BCB7" w14:textId="77777777" w:rsidR="0061418A" w:rsidRPr="006B0ECD" w:rsidRDefault="0061418A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9.033</w:t>
            </w:r>
          </w:p>
        </w:tc>
        <w:tc>
          <w:tcPr>
            <w:tcW w:w="1427" w:type="pct"/>
            <w:tcBorders>
              <w:bottom w:val="single" w:sz="4" w:space="0" w:color="auto"/>
            </w:tcBorders>
          </w:tcPr>
          <w:p w14:paraId="3E78BCB8" w14:textId="77777777" w:rsidR="0061418A" w:rsidRPr="00C0606A" w:rsidRDefault="0061418A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C0606A">
              <w:rPr>
                <w:rFonts w:ascii="Arial" w:eastAsia="Calibri" w:hAnsi="Arial" w:cs="Arial"/>
                <w:b/>
                <w:sz w:val="24"/>
                <w:szCs w:val="24"/>
              </w:rPr>
              <w:t>&lt; 0.001</w:t>
            </w:r>
          </w:p>
        </w:tc>
      </w:tr>
    </w:tbl>
    <w:p w14:paraId="3E78BCBA" w14:textId="77777777" w:rsidR="0061418A" w:rsidRPr="006B0ECD" w:rsidRDefault="0061418A" w:rsidP="0061418A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3E78BCBB" w14:textId="77777777" w:rsidR="0061418A" w:rsidRPr="006B0ECD" w:rsidRDefault="0061418A" w:rsidP="0061418A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6B0ECD">
        <w:rPr>
          <w:rFonts w:ascii="Arial" w:eastAsia="Calibri" w:hAnsi="Arial" w:cs="Arial"/>
          <w:sz w:val="24"/>
          <w:szCs w:val="24"/>
          <w:lang w:val="en-US"/>
        </w:rPr>
        <w:t>Abbreviations: BMI, body mass index; Cr, serum creatinine; HR, hazard ratio; NAFLD, non-alcoholic fatty liver disease; T2DM, type 2 diabetes mellitus.</w:t>
      </w:r>
    </w:p>
    <w:p w14:paraId="3E78BCBC" w14:textId="77777777" w:rsidR="00CC4865" w:rsidRPr="0061418A" w:rsidRDefault="0061418A" w:rsidP="0061418A">
      <w:pPr>
        <w:spacing w:after="16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6B0ECD">
        <w:rPr>
          <w:rFonts w:ascii="Arial" w:eastAsia="Calibri" w:hAnsi="Arial" w:cs="Arial"/>
          <w:sz w:val="24"/>
          <w:szCs w:val="24"/>
          <w:lang w:val="en-US"/>
        </w:rPr>
        <w:t>*(mg/</w:t>
      </w:r>
      <w:proofErr w:type="spellStart"/>
      <w:r w:rsidRPr="006B0ECD">
        <w:rPr>
          <w:rFonts w:ascii="Arial" w:eastAsia="Calibri" w:hAnsi="Arial" w:cs="Arial"/>
          <w:sz w:val="24"/>
          <w:szCs w:val="24"/>
          <w:lang w:val="en-US"/>
        </w:rPr>
        <w:t>dL</w:t>
      </w:r>
      <w:proofErr w:type="spellEnd"/>
      <w:r w:rsidRPr="006B0ECD">
        <w:rPr>
          <w:rFonts w:ascii="Arial" w:eastAsia="Calibri" w:hAnsi="Arial" w:cs="Arial"/>
          <w:sz w:val="24"/>
          <w:szCs w:val="24"/>
          <w:lang w:val="en-US"/>
        </w:rPr>
        <w:t>)</w:t>
      </w:r>
    </w:p>
    <w:sectPr w:rsidR="00CC4865" w:rsidRPr="006141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2B6"/>
    <w:rsid w:val="00361AC9"/>
    <w:rsid w:val="0061418A"/>
    <w:rsid w:val="00670617"/>
    <w:rsid w:val="0068344D"/>
    <w:rsid w:val="00C0606A"/>
    <w:rsid w:val="00C142B6"/>
    <w:rsid w:val="00CC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8BC28"/>
  <w15:chartTrackingRefBased/>
  <w15:docId w15:val="{70ACEF48-C5F9-44B7-8C23-62F140A6C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18A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6141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614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31</Characters>
  <Application>Microsoft Office Word</Application>
  <DocSecurity>0</DocSecurity>
  <Lines>11</Lines>
  <Paragraphs>3</Paragraphs>
  <ScaleCrop>false</ScaleCrop>
  <Company>Comunidad de Madrid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Carrillo.Carlos</dc:creator>
  <cp:keywords/>
  <dc:description/>
  <cp:lastModifiedBy>Fernandez Carrillo.Carlos</cp:lastModifiedBy>
  <cp:revision>4</cp:revision>
  <dcterms:created xsi:type="dcterms:W3CDTF">2021-10-01T17:52:00Z</dcterms:created>
  <dcterms:modified xsi:type="dcterms:W3CDTF">2021-10-13T08:42:00Z</dcterms:modified>
</cp:coreProperties>
</file>